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FA9BB" w14:textId="77777777" w:rsidR="00F1682C" w:rsidRDefault="00F1682C" w:rsidP="00F1682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1682C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: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D-1 and LAG-3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ositiv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 cells are associated with clinical outcomes of relapsed/refractory multiple myeloma patients </w:t>
      </w:r>
    </w:p>
    <w:p w14:paraId="16CF4586" w14:textId="646341B2" w:rsidR="00F1682C" w:rsidRPr="00303A54" w:rsidRDefault="00F1682C" w:rsidP="00F1682C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</w:pPr>
      <w:r w:rsidRPr="005316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ing Chen</w:t>
      </w:r>
      <w:r w:rsidRPr="005316D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#</w:t>
      </w:r>
      <w:r w:rsidRPr="005316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5316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inlian</w:t>
      </w:r>
      <w:proofErr w:type="spellEnd"/>
      <w:r w:rsidRPr="005316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Zhu</w:t>
      </w:r>
      <w:r w:rsidRPr="005316D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#</w:t>
      </w:r>
      <w:r w:rsidRPr="005316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Xuedong Yang</w:t>
      </w:r>
      <w:r w:rsidRPr="005316D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5316D7" w:rsidDel="00F10BA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5316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Jianxin</w:t>
      </w:r>
      <w:proofErr w:type="spellEnd"/>
      <w:r w:rsidRPr="005316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Yao</w:t>
      </w:r>
      <w:r w:rsidRPr="005316D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*</w:t>
      </w:r>
      <w:r w:rsidRPr="005316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5316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Yuqing</w:t>
      </w:r>
      <w:proofErr w:type="spellEnd"/>
      <w:r w:rsidRPr="005316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iu</w:t>
      </w:r>
      <w:r w:rsidRPr="005316D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3</w:t>
      </w:r>
      <w:r w:rsidRPr="005316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proofErr w:type="spellStart"/>
      <w:r w:rsidRPr="005316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iang</w:t>
      </w:r>
      <w:proofErr w:type="spellEnd"/>
      <w:r w:rsidRPr="005316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iu</w:t>
      </w:r>
      <w:r w:rsidRPr="005316D7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</w:p>
    <w:p w14:paraId="28AAF04F" w14:textId="77777777" w:rsidR="00F1682C" w:rsidRPr="005316D7" w:rsidRDefault="00F1682C" w:rsidP="00F1682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CFCFE"/>
        </w:rPr>
      </w:pPr>
      <w:r w:rsidRPr="005316D7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CFCFE"/>
        </w:rPr>
        <w:t>1.Department of Hematology, Changshu No.2 People's Hospital,</w:t>
      </w:r>
      <w:r w:rsidRPr="005316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316D7">
        <w:rPr>
          <w:rFonts w:ascii="Times New Roman" w:eastAsia="宋体" w:hAnsi="Times New Roman" w:cs="Times New Roman"/>
          <w:color w:val="000000" w:themeColor="text1"/>
          <w:shd w:val="clear" w:color="auto" w:fill="FCFCFE"/>
        </w:rPr>
        <w:t>Changshu, China</w:t>
      </w:r>
      <w:r w:rsidRPr="005316D7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CFCFE"/>
        </w:rPr>
        <w:t>, 215500</w:t>
      </w:r>
    </w:p>
    <w:p w14:paraId="40D1DD3E" w14:textId="77777777" w:rsidR="00F1682C" w:rsidRPr="005316D7" w:rsidRDefault="00F1682C" w:rsidP="00F1682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CFCFE"/>
        </w:rPr>
      </w:pPr>
      <w:r w:rsidRPr="005316D7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CFCFE"/>
        </w:rPr>
        <w:t>2.Department of Oncology, Changshu No.2 People's Hospital,</w:t>
      </w:r>
      <w:r w:rsidRPr="005316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316D7">
        <w:rPr>
          <w:rFonts w:ascii="Times New Roman" w:eastAsia="宋体" w:hAnsi="Times New Roman" w:cs="Times New Roman"/>
          <w:color w:val="000000" w:themeColor="text1"/>
          <w:shd w:val="clear" w:color="auto" w:fill="FCFCFE"/>
        </w:rPr>
        <w:t>Changshu, China</w:t>
      </w:r>
      <w:r w:rsidRPr="005316D7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CFCFE"/>
        </w:rPr>
        <w:t>, 215500</w:t>
      </w:r>
    </w:p>
    <w:p w14:paraId="4E21657F" w14:textId="77777777" w:rsidR="00F1682C" w:rsidRPr="005316D7" w:rsidRDefault="00F1682C" w:rsidP="00F1682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CFCFE"/>
        </w:rPr>
      </w:pPr>
      <w:r w:rsidRPr="005316D7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CFCFE"/>
        </w:rPr>
        <w:t>3.Department of Hematology, Changshu No.1 People's Hospital,</w:t>
      </w:r>
      <w:r w:rsidRPr="005316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316D7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CFCFE"/>
        </w:rPr>
        <w:t>Changshu,</w:t>
      </w:r>
      <w:r>
        <w:rPr>
          <w:rFonts w:ascii="Times New Roman" w:eastAsia="宋体" w:hAnsi="Times New Roman" w:cs="Times New Roman"/>
          <w:color w:val="000000" w:themeColor="text1"/>
          <w:shd w:val="clear" w:color="auto" w:fill="FCFCFE"/>
        </w:rPr>
        <w:t xml:space="preserve"> </w:t>
      </w:r>
      <w:r w:rsidRPr="005316D7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CFCFE"/>
        </w:rPr>
        <w:t>China, 215500</w:t>
      </w:r>
    </w:p>
    <w:p w14:paraId="723F8809" w14:textId="77777777" w:rsidR="00F1682C" w:rsidRPr="005316D7" w:rsidRDefault="00F1682C" w:rsidP="00F1682C">
      <w:pPr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CFCFE"/>
        </w:rPr>
      </w:pPr>
      <w:r w:rsidRPr="005316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# </w:t>
      </w:r>
      <w:r w:rsidRPr="005316D7">
        <w:rPr>
          <w:rFonts w:ascii="Times New Roman" w:hAnsi="Times New Roman" w:cs="Times New Roman"/>
          <w:color w:val="000000" w:themeColor="text1"/>
          <w:sz w:val="24"/>
          <w:szCs w:val="24"/>
        </w:rPr>
        <w:t>These authors contributed equally to this work and should be considered co-first authors.</w:t>
      </w:r>
    </w:p>
    <w:p w14:paraId="0A52A561" w14:textId="77777777" w:rsidR="00F1682C" w:rsidRPr="005316D7" w:rsidRDefault="00F1682C" w:rsidP="00F1682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16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Pr="005316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rresponding author:</w:t>
      </w:r>
      <w:r w:rsidRPr="005316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5316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Qiang</w:t>
      </w:r>
      <w:proofErr w:type="spellEnd"/>
      <w:r w:rsidRPr="005316D7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iu</w:t>
      </w:r>
      <w:r w:rsidRPr="005316D7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CFCFE"/>
        </w:rPr>
        <w:t>,</w:t>
      </w:r>
      <w:r>
        <w:rPr>
          <w:rFonts w:ascii="Times New Roman" w:eastAsia="宋体" w:hAnsi="Times New Roman" w:cs="Times New Roman"/>
          <w:color w:val="000000" w:themeColor="text1"/>
          <w:shd w:val="clear" w:color="auto" w:fill="FCFCFE"/>
        </w:rPr>
        <w:t xml:space="preserve"> </w:t>
      </w:r>
      <w:r w:rsidRPr="005316D7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CFCFE"/>
        </w:rPr>
        <w:t xml:space="preserve">Department of Hematology, Changshu No.2 People's Hospital, No.18, </w:t>
      </w:r>
      <w:proofErr w:type="spellStart"/>
      <w:r w:rsidRPr="005316D7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CFCFE"/>
        </w:rPr>
        <w:t>Taishan</w:t>
      </w:r>
      <w:proofErr w:type="spellEnd"/>
      <w:r w:rsidRPr="005316D7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CFCFE"/>
        </w:rPr>
        <w:t xml:space="preserve"> Road,</w:t>
      </w:r>
      <w:r>
        <w:rPr>
          <w:rFonts w:ascii="Times New Roman" w:eastAsia="宋体" w:hAnsi="Times New Roman" w:cs="Times New Roman"/>
          <w:color w:val="000000" w:themeColor="text1"/>
          <w:shd w:val="clear" w:color="auto" w:fill="FCFCFE"/>
        </w:rPr>
        <w:t xml:space="preserve"> </w:t>
      </w:r>
      <w:r w:rsidRPr="005316D7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CFCFE"/>
        </w:rPr>
        <w:t>Changshu City, Jiangsu P.R,</w:t>
      </w:r>
      <w:r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CFCFE"/>
        </w:rPr>
        <w:t xml:space="preserve"> </w:t>
      </w:r>
      <w:r w:rsidRPr="005316D7">
        <w:rPr>
          <w:rFonts w:ascii="Times New Roman" w:eastAsia="宋体" w:hAnsi="Times New Roman" w:cs="Times New Roman"/>
          <w:color w:val="000000" w:themeColor="text1"/>
          <w:sz w:val="24"/>
          <w:szCs w:val="24"/>
          <w:shd w:val="clear" w:color="auto" w:fill="FCFCFE"/>
        </w:rPr>
        <w:t>China, 215500</w:t>
      </w:r>
    </w:p>
    <w:p w14:paraId="1F9F2121" w14:textId="77777777" w:rsidR="00F1682C" w:rsidRPr="00303A54" w:rsidRDefault="00F1682C" w:rsidP="00F1682C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16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</w:t>
      </w:r>
      <w:r w:rsidRPr="00303A5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ail:</w:t>
      </w:r>
      <w:r w:rsidRPr="00303A54">
        <w:rPr>
          <w:sz w:val="24"/>
          <w:szCs w:val="24"/>
        </w:rPr>
        <w:t xml:space="preserve"> </w:t>
      </w:r>
      <w:hyperlink r:id="rId4" w:history="1">
        <w:r w:rsidRPr="00303A54">
          <w:rPr>
            <w:rStyle w:val="a3"/>
            <w:rFonts w:ascii="Times New Roman" w:hAnsi="Times New Roman" w:cs="Times New Roman"/>
            <w:sz w:val="24"/>
            <w:szCs w:val="24"/>
          </w:rPr>
          <w:t>csqiangliu@sina.com</w:t>
        </w:r>
      </w:hyperlink>
      <w:r w:rsidRPr="00303A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A15D49C" w14:textId="029901CE" w:rsidR="00BB52F2" w:rsidRDefault="00BB52F2"/>
    <w:p w14:paraId="42E6E75F" w14:textId="40234C16" w:rsidR="00C56254" w:rsidRPr="00DF416D" w:rsidRDefault="00DF416D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F41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Pr="00DF416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he original plots of </w:t>
      </w:r>
      <w:r w:rsidRPr="00DF41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D-1+/LAG-3+ T cells</w:t>
      </w:r>
      <w:r w:rsidRPr="00DF416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F416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n different patient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DF416D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</w:p>
    <w:p w14:paraId="46291BEE" w14:textId="252AC894" w:rsidR="00DF416D" w:rsidRDefault="00DF416D">
      <w:r>
        <w:rPr>
          <w:noProof/>
        </w:rPr>
        <w:drawing>
          <wp:inline distT="0" distB="0" distL="0" distR="0" wp14:anchorId="4E1B489F" wp14:editId="30C552A8">
            <wp:extent cx="5686583" cy="2381847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9583" cy="23831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D8E69" w14:textId="793831F5" w:rsidR="00DF416D" w:rsidRPr="00DF416D" w:rsidRDefault="00DF416D">
      <w:pPr>
        <w:rPr>
          <w:rFonts w:ascii="Times New Roman" w:hAnsi="Times New Roman" w:cs="Times New Roman"/>
        </w:rPr>
      </w:pPr>
      <w:r w:rsidRPr="00DF416D">
        <w:rPr>
          <w:rFonts w:ascii="Times New Roman" w:hAnsi="Times New Roman" w:cs="Times New Roman"/>
          <w:b/>
          <w:bCs/>
        </w:rPr>
        <w:t xml:space="preserve">Figure S1. </w:t>
      </w:r>
      <w:r w:rsidRPr="00DF416D">
        <w:rPr>
          <w:rFonts w:ascii="Times New Roman" w:hAnsi="Times New Roman" w:cs="Times New Roman"/>
        </w:rPr>
        <w:t>The original plots of PD-1+/LAG-3+ T cells in different patients:</w:t>
      </w:r>
    </w:p>
    <w:sectPr w:rsidR="00DF416D" w:rsidRPr="00DF4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2F2"/>
    <w:rsid w:val="006F3AFE"/>
    <w:rsid w:val="007267AB"/>
    <w:rsid w:val="0077559B"/>
    <w:rsid w:val="00BB52F2"/>
    <w:rsid w:val="00C56254"/>
    <w:rsid w:val="00C71346"/>
    <w:rsid w:val="00DF416D"/>
    <w:rsid w:val="00E05366"/>
    <w:rsid w:val="00F16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DFC91"/>
  <w15:chartTrackingRefBased/>
  <w15:docId w15:val="{F1C62FE9-D23F-449B-85CF-7A1B56127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8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1682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csqiangliu@sina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4</cp:revision>
  <dcterms:created xsi:type="dcterms:W3CDTF">2022-10-22T17:37:00Z</dcterms:created>
  <dcterms:modified xsi:type="dcterms:W3CDTF">2022-10-22T18:10:00Z</dcterms:modified>
</cp:coreProperties>
</file>